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6C5" w:rsidRDefault="003916C5" w:rsidP="003916C5">
      <w:r w:rsidRPr="009D51D7">
        <w:rPr>
          <w:b/>
        </w:rPr>
        <w:t>S</w:t>
      </w:r>
      <w:r w:rsidR="00921978">
        <w:rPr>
          <w:b/>
        </w:rPr>
        <w:t>3</w:t>
      </w:r>
      <w:r w:rsidRPr="009D51D7">
        <w:rPr>
          <w:b/>
        </w:rPr>
        <w:t xml:space="preserve"> Table</w:t>
      </w:r>
      <w:bookmarkStart w:id="0" w:name="_GoBack"/>
      <w:bookmarkEnd w:id="0"/>
      <w:r>
        <w:t xml:space="preserve">. Discounted cost of implementing different possible paratuberculosis controls, not including culling and replacement costs, over a </w:t>
      </w:r>
      <w:proofErr w:type="gramStart"/>
      <w:r>
        <w:t>5 year</w:t>
      </w:r>
      <w:proofErr w:type="gramEnd"/>
      <w:r>
        <w:t xml:space="preserve"> period in a 1,000-head dairy herd.</w:t>
      </w:r>
    </w:p>
    <w:p w:rsidR="003916C5" w:rsidRDefault="003916C5" w:rsidP="003916C5"/>
    <w:tbl>
      <w:tblPr>
        <w:tblStyle w:val="PlainTable21"/>
        <w:tblW w:w="4472" w:type="dxa"/>
        <w:tblLook w:val="04A0" w:firstRow="1" w:lastRow="0" w:firstColumn="1" w:lastColumn="0" w:noHBand="0" w:noVBand="1"/>
      </w:tblPr>
      <w:tblGrid>
        <w:gridCol w:w="2195"/>
        <w:gridCol w:w="2277"/>
      </w:tblGrid>
      <w:tr w:rsidR="003916C5" w:rsidRPr="000E36E4" w:rsidTr="00A0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Control</w:t>
            </w:r>
          </w:p>
        </w:tc>
        <w:tc>
          <w:tcPr>
            <w:tcW w:w="2277" w:type="dxa"/>
            <w:noWrap/>
          </w:tcPr>
          <w:p w:rsidR="003916C5" w:rsidRPr="000E36E4" w:rsidRDefault="003916C5" w:rsidP="00A078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Discounted Cost ($)</w:t>
            </w:r>
          </w:p>
        </w:tc>
      </w:tr>
      <w:tr w:rsidR="003916C5" w:rsidRPr="000E36E4" w:rsidTr="00A0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ELISA Annual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16148</w:t>
            </w:r>
          </w:p>
        </w:tc>
      </w:tr>
      <w:tr w:rsidR="003916C5" w:rsidRPr="000E36E4" w:rsidTr="00A078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FC Annual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96890</w:t>
            </w:r>
          </w:p>
        </w:tc>
      </w:tr>
      <w:tr w:rsidR="003916C5" w:rsidRPr="000E36E4" w:rsidTr="00A0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PCR Annual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86124</w:t>
            </w:r>
          </w:p>
        </w:tc>
      </w:tr>
      <w:tr w:rsidR="003916C5" w:rsidRPr="000E36E4" w:rsidTr="00A078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Calves Annual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39027</w:t>
            </w:r>
          </w:p>
        </w:tc>
      </w:tr>
      <w:tr w:rsidR="003916C5" w:rsidRPr="000E36E4" w:rsidTr="00A0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ELISA Biannual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32297</w:t>
            </w:r>
          </w:p>
        </w:tc>
      </w:tr>
      <w:tr w:rsidR="003916C5" w:rsidRPr="000E36E4" w:rsidTr="00A078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FC Biannual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193780</w:t>
            </w:r>
          </w:p>
        </w:tc>
      </w:tr>
      <w:tr w:rsidR="003916C5" w:rsidRPr="000E36E4" w:rsidTr="00A0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PCR Biannual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172249</w:t>
            </w:r>
          </w:p>
        </w:tc>
      </w:tr>
      <w:tr w:rsidR="003916C5" w:rsidRPr="000E36E4" w:rsidTr="00A078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Calves Biannual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78055</w:t>
            </w:r>
          </w:p>
        </w:tc>
      </w:tr>
      <w:tr w:rsidR="003916C5" w:rsidRPr="000E36E4" w:rsidTr="00A0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Moderate Hygiene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95652</w:t>
            </w:r>
          </w:p>
        </w:tc>
      </w:tr>
      <w:tr w:rsidR="003916C5" w:rsidRPr="000E36E4" w:rsidTr="00A078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hideMark/>
          </w:tcPr>
          <w:p w:rsidR="003916C5" w:rsidRPr="000E36E4" w:rsidRDefault="003916C5" w:rsidP="00A078B4">
            <w:pPr>
              <w:rPr>
                <w:color w:val="000000"/>
              </w:rPr>
            </w:pPr>
            <w:r w:rsidRPr="000E36E4">
              <w:rPr>
                <w:color w:val="000000"/>
              </w:rPr>
              <w:t>High Hygiene</w:t>
            </w:r>
          </w:p>
        </w:tc>
        <w:tc>
          <w:tcPr>
            <w:tcW w:w="2277" w:type="dxa"/>
            <w:noWrap/>
            <w:hideMark/>
          </w:tcPr>
          <w:p w:rsidR="003916C5" w:rsidRPr="000E36E4" w:rsidRDefault="003916C5" w:rsidP="00A07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36E4">
              <w:rPr>
                <w:color w:val="000000"/>
              </w:rPr>
              <w:t>133600</w:t>
            </w:r>
          </w:p>
        </w:tc>
      </w:tr>
    </w:tbl>
    <w:p w:rsidR="00FE6724" w:rsidRDefault="00FE6724"/>
    <w:sectPr w:rsidR="00FE6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6C5"/>
    <w:rsid w:val="00042B67"/>
    <w:rsid w:val="0027604D"/>
    <w:rsid w:val="002D545F"/>
    <w:rsid w:val="003916C5"/>
    <w:rsid w:val="003A71E6"/>
    <w:rsid w:val="004A2AA0"/>
    <w:rsid w:val="005945F1"/>
    <w:rsid w:val="006112A6"/>
    <w:rsid w:val="006567AB"/>
    <w:rsid w:val="00921978"/>
    <w:rsid w:val="00B75458"/>
    <w:rsid w:val="00C7538E"/>
    <w:rsid w:val="00CB6961"/>
    <w:rsid w:val="00CF1247"/>
    <w:rsid w:val="00CF51B6"/>
    <w:rsid w:val="00E35434"/>
    <w:rsid w:val="00EB7971"/>
    <w:rsid w:val="00FE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07463"/>
  <w15:chartTrackingRefBased/>
  <w15:docId w15:val="{7CE286A2-CE42-4A90-9F84-5A0C72FAA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6C5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CF51B6"/>
    <w:rPr>
      <w:rFonts w:ascii="Palatino Linotype" w:eastAsia="Arial" w:hAnsi="Palatino Linotype" w:cs="Arial"/>
      <w:color w:val="000000" w:themeColor="text1"/>
      <w:szCs w:val="22"/>
    </w:rPr>
  </w:style>
  <w:style w:type="table" w:customStyle="1" w:styleId="PlainTable21">
    <w:name w:val="Plain Table 21"/>
    <w:basedOn w:val="TableNormal"/>
    <w:uiPriority w:val="42"/>
    <w:rsid w:val="003916C5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>U of IL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ebecca Lee</dc:creator>
  <cp:keywords/>
  <dc:description/>
  <cp:lastModifiedBy>Smith, Rebecca Lee</cp:lastModifiedBy>
  <cp:revision>3</cp:revision>
  <dcterms:created xsi:type="dcterms:W3CDTF">2019-05-16T14:52:00Z</dcterms:created>
  <dcterms:modified xsi:type="dcterms:W3CDTF">2019-09-16T15:05:00Z</dcterms:modified>
</cp:coreProperties>
</file>